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0800" w:type="dxa"/>
        <w:tblInd w:w="-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29"/>
        <w:gridCol w:w="1281"/>
        <w:gridCol w:w="7290"/>
      </w:tblGrid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bookmarkStart w:id="0" w:name="_GoBack"/>
            <w:bookmarkEnd w:id="0"/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erm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Genes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RNA binding (GO:0003723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15E-04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ISY1;POP5;RPS4Y1;PRPF8;SYNE1;RPS15;MRPL42;ZC3H7B;PES1;DHX58;ZC3H12A;HLTF;CPNE3;RPL15;RPS11;ZC3H13;RBM7;NANOS1;DDX59;YTHDF2;TYW5;IMP3;ELP1;NAP1L1;SSRP1;SNUPN;HNRNPM;KIN;DDX39A;PHF5A;OAS1;CCDC9;MYH9;RBM42;SRFBP1;TNRC6B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urine ribonucleoside triphosphate binding (GO:0035639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2.20E-04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TUBAL3;MINK1;RAB27A;SEPTIN6;RHOD;TUBB4A;SYN1;ERN1;TUBB2B;TUBA3D;RAP2B;OAS1;RAB14;STK17A;PMVK;MYH9;SIK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TP binding (GO:0005525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23437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TUBB2B;TUBA3D;RAP2B;TUBAL3;RAB14;RAB27A;SEPTIN6;RHOD;TUBB4A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hydrolase activity, hydrolyzing N-glycosyl compounds (GO:0016799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1247912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SMUG1;NTHL1;MACROD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uanyl ribonucleotide binding (GO:0032561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2853614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TUBB2B;TUBA3D;RAP2B;TUBAL3;RAB14;RAB27A;SEPTIN6;RHOD;TUBB4A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ramolecular oxidoreductase activity, interconverting aldoses and ketoses (GO:0016861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5857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GNPDA2;MRI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DNA N-glycosylase activity (GO:0019104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5857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SMUG1;NTHL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e-mRNA intronic binding (GO:0097157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495857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RBM7;PRPF8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ndonuclease activity (GO:0004519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5196841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ERN1;DIS3;NTHL1;ZC3H12A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itogen-activated protein kinase binding (GO:0051019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7141969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DUSP10;MAPK7;TNIP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denyl nucleotide binding (GO:0030554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47955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SIL1;HSPBP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denyl-nucleotide exchange factor activity (GO:0000774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0947955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SIL1;HSPBP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otein kinase binding (GO:0019901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03442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RYR2;SMAD1;RHOD;SYN1;CCDC88A;DUSP10;MAPK7;TNIP1;PDCD10;PKIA;SIK1;SLC12A7;CRK;CDK5RAP2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intramolecular oxidoreductase activity, transposing C=C bonds (GO:0016863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IDI1;ECH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ldehyde dehydrogenase (NAD+) activity (GO:0004029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ALDH1L2;ADH5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otein kinase A catalytic subunit binding (GO:0034236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320361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RYR2;PKIA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myosin V binding (GO:0031489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17457353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RAB14;RAB39B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protein serine/threonine kinase activity (GO:0004674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0714103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MOS;ERN1;MAPK7;STK17A;PLK2;MINK1;CPNE3;SIK1;SGK3;CDK16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ribosome binding (GO:0043022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27970356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SEC61A1;ZC3H12A;GTPBP6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ATP binding (GO:0005524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38300295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ERN1;OAS1;STK17A;MINK1;PMVK;MYH9;SIK1;SYN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TPase regulator activity (GO:0030695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1994651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CCDC88A;SEC23A;SIPA1L1;RP2;CDC42EP2;TBC1D2B;ARHGAP35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GTPase activator activity (GO:0005096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264305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CCDC88A;SEC23A;SIPA1L1;DIS3;RP2;CDC42EP2;TBC1D2B;SERGEF;ARHGAP35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transition metal ion binding (GO:0046914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36570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SEC23A;PHF5A;TYW5;SCD;QPCT;DHX58;ZNF22;LARGE1;ADH5;CUTC;THAP11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epidermal growth factor receptor binding (GO:0005154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8982874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SNX4;CCDC88A</w:t>
            </w:r>
          </w:p>
        </w:tc>
      </w:tr>
      <w:tr w:rsidR="00131BDA" w:rsidRPr="006B0C06" w:rsidTr="006B0C06">
        <w:trPr>
          <w:trHeight w:val="290"/>
        </w:trPr>
        <w:tc>
          <w:tcPr>
            <w:tcW w:w="2229" w:type="dxa"/>
            <w:shd w:val="clear" w:color="auto" w:fill="auto"/>
            <w:noWrap/>
            <w:vAlign w:val="center"/>
            <w:hideMark/>
          </w:tcPr>
          <w:p w:rsidR="00131BDA" w:rsidRPr="00131BDA" w:rsidRDefault="00131BDA" w:rsidP="006B0C06">
            <w:pPr>
              <w:spacing w:after="0" w:line="240" w:lineRule="auto"/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</w:pPr>
            <w:r w:rsidRPr="00131BDA">
              <w:rPr>
                <w:rFonts w:asciiTheme="majorBidi" w:eastAsia="Times New Roman" w:hAnsiTheme="majorBidi" w:cstheme="majorBidi"/>
                <w:color w:val="000000"/>
                <w:kern w:val="0"/>
                <w:sz w:val="20"/>
                <w:szCs w:val="20"/>
                <w14:ligatures w14:val="none"/>
              </w:rPr>
              <w:t>nuclease activity (GO:0004518)</w:t>
            </w:r>
          </w:p>
        </w:tc>
        <w:tc>
          <w:tcPr>
            <w:tcW w:w="1281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0.049164048</w:t>
            </w:r>
          </w:p>
        </w:tc>
        <w:tc>
          <w:tcPr>
            <w:tcW w:w="7290" w:type="dxa"/>
            <w:vAlign w:val="center"/>
          </w:tcPr>
          <w:p w:rsidR="00131BDA" w:rsidRPr="006B0C06" w:rsidRDefault="00131BDA" w:rsidP="006B0C06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6B0C06">
              <w:rPr>
                <w:rFonts w:asciiTheme="majorBidi" w:hAnsiTheme="majorBidi" w:cstheme="majorBidi"/>
                <w:sz w:val="20"/>
                <w:szCs w:val="20"/>
              </w:rPr>
              <w:t>DIS3;NTHL1;ZC3H12A</w:t>
            </w:r>
          </w:p>
        </w:tc>
      </w:tr>
    </w:tbl>
    <w:p w:rsidR="00AB6C35" w:rsidRDefault="00AB6C35"/>
    <w:sectPr w:rsidR="00AB6C35" w:rsidSect="00131BDA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E0B7E" w:rsidRDefault="007E0B7E" w:rsidP="006B0C06">
      <w:pPr>
        <w:spacing w:after="0" w:line="240" w:lineRule="auto"/>
      </w:pPr>
      <w:r>
        <w:separator/>
      </w:r>
    </w:p>
  </w:endnote>
  <w:endnote w:type="continuationSeparator" w:id="0">
    <w:p w:rsidR="007E0B7E" w:rsidRDefault="007E0B7E" w:rsidP="006B0C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E0B7E" w:rsidRDefault="007E0B7E" w:rsidP="006B0C06">
      <w:pPr>
        <w:spacing w:after="0" w:line="240" w:lineRule="auto"/>
      </w:pPr>
      <w:r>
        <w:separator/>
      </w:r>
    </w:p>
  </w:footnote>
  <w:footnote w:type="continuationSeparator" w:id="0">
    <w:p w:rsidR="007E0B7E" w:rsidRDefault="007E0B7E" w:rsidP="006B0C06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6B0C06" w:rsidRPr="006B0C06" w:rsidRDefault="006B0C06">
    <w:pPr>
      <w:pStyle w:val="Header"/>
      <w:rPr>
        <w:rFonts w:asciiTheme="minorBidi" w:hAnsiTheme="minorBidi"/>
        <w:b/>
        <w:bCs/>
      </w:rPr>
    </w:pPr>
    <w:r w:rsidRPr="006B0C06">
      <w:rPr>
        <w:rFonts w:asciiTheme="minorBidi" w:hAnsiTheme="minorBidi"/>
        <w:b/>
        <w:bCs/>
      </w:rPr>
      <w:t>GO Molecular Function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31BDA"/>
    <w:rsid w:val="00131BDA"/>
    <w:rsid w:val="006B0C06"/>
    <w:rsid w:val="007E0B7E"/>
    <w:rsid w:val="007E1357"/>
    <w:rsid w:val="009B0285"/>
    <w:rsid w:val="00AB6C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314BF19-9795-4F33-B068-119918B6B30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B0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B0C06"/>
  </w:style>
  <w:style w:type="paragraph" w:styleId="Footer">
    <w:name w:val="footer"/>
    <w:basedOn w:val="Normal"/>
    <w:link w:val="FooterChar"/>
    <w:uiPriority w:val="99"/>
    <w:unhideWhenUsed/>
    <w:rsid w:val="006B0C06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C0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20411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122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 Modarres</dc:creator>
  <cp:keywords/>
  <dc:description/>
  <cp:lastModifiedBy>Apple</cp:lastModifiedBy>
  <cp:revision>2</cp:revision>
  <dcterms:created xsi:type="dcterms:W3CDTF">2023-06-03T01:54:00Z</dcterms:created>
  <dcterms:modified xsi:type="dcterms:W3CDTF">2023-06-03T01:54:00Z</dcterms:modified>
</cp:coreProperties>
</file>